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BA17B" w14:textId="77777777" w:rsidR="00767416" w:rsidRPr="00767416" w:rsidRDefault="00767416">
      <w:pPr>
        <w:rPr>
          <w:rFonts w:ascii="Times" w:hAnsi="Times"/>
        </w:rPr>
      </w:pPr>
      <w:r w:rsidRPr="007462EE">
        <w:rPr>
          <w:rFonts w:ascii="Times" w:hAnsi="Times"/>
        </w:rPr>
        <w:t>Supplemental Table 1</w:t>
      </w:r>
    </w:p>
    <w:p w14:paraId="05DEDFE7" w14:textId="77777777" w:rsidR="00767416" w:rsidRDefault="00767416"/>
    <w:tbl>
      <w:tblPr>
        <w:tblW w:w="9120" w:type="dxa"/>
        <w:tblInd w:w="93" w:type="dxa"/>
        <w:tblLook w:val="04A0" w:firstRow="1" w:lastRow="0" w:firstColumn="1" w:lastColumn="0" w:noHBand="0" w:noVBand="1"/>
      </w:tblPr>
      <w:tblGrid>
        <w:gridCol w:w="1700"/>
        <w:gridCol w:w="7420"/>
      </w:tblGrid>
      <w:tr w:rsidR="0029505B" w:rsidRPr="0029505B" w14:paraId="1C380E98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049D4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171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D2A9A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 xml:space="preserve"> MATa ura3-52 leu2-3,112 his3Δ200  pan1∆PRD-GFP::HIS</w:t>
            </w:r>
          </w:p>
        </w:tc>
      </w:tr>
      <w:tr w:rsidR="0029505B" w:rsidRPr="0029505B" w14:paraId="623768B3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49CFC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73921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16A77E75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88056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2701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00688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 xml:space="preserve"> MATa ura3-52 leu2-3,112 his3Δ200 sla1∆::cgLEU, sla1W41AW108AW391A::URA</w:t>
            </w:r>
          </w:p>
        </w:tc>
      </w:tr>
      <w:tr w:rsidR="0029505B" w:rsidRPr="0029505B" w14:paraId="16AC918A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AFA0A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71990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74636A5D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82802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291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3BC80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 xml:space="preserve"> MATa ura3-52 leu2-3,112 his3Δ200 pan1∆PRD-GFP::HIS, sla1∆::cgLEU, sla1 W41AW108AW391A::URA </w:t>
            </w:r>
          </w:p>
        </w:tc>
      </w:tr>
      <w:tr w:rsidR="0029505B" w:rsidRPr="0029505B" w14:paraId="175AF4EA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47942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C9C09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3D14A227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28136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414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3C40B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sla1W41AW108A::URA, sla1∆::NatMX</w:t>
            </w:r>
          </w:p>
        </w:tc>
      </w:tr>
      <w:tr w:rsidR="0029505B" w:rsidRPr="0029505B" w14:paraId="6B1BFEED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D88EF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B1FB3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7406338F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FAF54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386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5EC46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pan1∆PRD-GFP::HIS, sla1∆::NatMX, sla1W41AW108A::URA</w:t>
            </w:r>
          </w:p>
        </w:tc>
      </w:tr>
      <w:tr w:rsidR="0029505B" w:rsidRPr="0029505B" w14:paraId="61433EFE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4F826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0A5BE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3E48D9BD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46F5C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413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11B80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sla1W391A::URA, sla1∆::NatMX</w:t>
            </w:r>
          </w:p>
        </w:tc>
      </w:tr>
      <w:tr w:rsidR="0029505B" w:rsidRPr="0029505B" w14:paraId="70146EC9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5F224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717AF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06B4A48F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B0988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887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991A2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pan1∆PRD-GFP::HIS, sla1∆::NatMX, sla1W391A::URA</w:t>
            </w:r>
          </w:p>
        </w:tc>
      </w:tr>
      <w:tr w:rsidR="0029505B" w:rsidRPr="0029505B" w14:paraId="7AA288BC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9B7F9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3A3E0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3015997A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4959F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416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CE261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sla1W41AW108A-GFP::URA::KanMX, sla1∆::NatMX</w:t>
            </w:r>
          </w:p>
        </w:tc>
      </w:tr>
      <w:tr w:rsidR="0029505B" w:rsidRPr="0029505B" w14:paraId="79C709D6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DA8EC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64A23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64F2437F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150F3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577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B5E01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myo5CA∆-GFP::KanMX, myo3∆::cgLEU</w:t>
            </w:r>
          </w:p>
        </w:tc>
      </w:tr>
      <w:tr w:rsidR="0029505B" w:rsidRPr="0029505B" w14:paraId="4FB7EDAE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45825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66AB1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1D050588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5FCD5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578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1624C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myo5CA∆-GFP::KanMX, myo3∆::cgLEU, sla1∆::NatMX</w:t>
            </w:r>
          </w:p>
        </w:tc>
      </w:tr>
      <w:tr w:rsidR="0029505B" w:rsidRPr="0029505B" w14:paraId="7041C954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1F910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CBFAB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42BEA748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57CED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2678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648AB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PAN1-mCherry::KanMX, SLA-GFP:HIS</w:t>
            </w:r>
          </w:p>
        </w:tc>
      </w:tr>
      <w:tr w:rsidR="0029505B" w:rsidRPr="0029505B" w14:paraId="025AD3CE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442DC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5B343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63981B3D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C3DBB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364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91C1B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pan1∆PRD-mCherry::KanMX, sla1∆::cgLEU, SLA1-GFP::URA::KanMX</w:t>
            </w:r>
          </w:p>
        </w:tc>
      </w:tr>
      <w:tr w:rsidR="0029505B" w:rsidRPr="0029505B" w14:paraId="0FE95DCD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9CE6C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0E837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71A1B539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03075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433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FA7B6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sla1W41AW108A-GFP::URA::KanMX, sla1∆::NatMX, PAN1-mCherry</w:t>
            </w:r>
          </w:p>
        </w:tc>
      </w:tr>
      <w:tr w:rsidR="0029505B" w:rsidRPr="0029505B" w14:paraId="7C61BF94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2502E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AD3F2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79511D3F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F9AB5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728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EFB08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 xml:space="preserve">sla1W41AW108A-GFP::URA::KanMX, sla1∆::NatR </w:t>
            </w:r>
            <w:r w:rsidRPr="0029505B">
              <w:rPr>
                <w:rFonts w:ascii="Times" w:eastAsia="Times New Roman" w:hAnsi="Times" w:cs="Times New Roman"/>
              </w:rPr>
              <w:t>crossed with</w:t>
            </w:r>
            <w:r w:rsidRPr="0029505B">
              <w:rPr>
                <w:rFonts w:ascii="Times" w:eastAsia="Times New Roman" w:hAnsi="Times" w:cs="Times New Roman"/>
                <w:i/>
                <w:iCs/>
              </w:rPr>
              <w:t xml:space="preserve">  pan1∆PRD-mCherry::KanMX</w:t>
            </w:r>
          </w:p>
        </w:tc>
      </w:tr>
      <w:tr w:rsidR="0029505B" w:rsidRPr="0029505B" w14:paraId="1F8CFBAD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BF4B2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71F6B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1C2B6668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FF156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424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A7A1C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SLA2-TagRFP-T::URA, pan1∆PRD-GFP::HIS, sla1W41AW108A::URA,  sla1∆::NatMX</w:t>
            </w:r>
          </w:p>
        </w:tc>
      </w:tr>
      <w:tr w:rsidR="0029505B" w:rsidRPr="0029505B" w14:paraId="5654805E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45C47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4E7FB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3D14B7D7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D7D7B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lastRenderedPageBreak/>
              <w:t>YSY3754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3774E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LAS17-GFP::HIS, pan1∆PRD-13MYC::KanMX, SLA1-mCherry::HIS</w:t>
            </w:r>
          </w:p>
        </w:tc>
      </w:tr>
      <w:tr w:rsidR="0029505B" w:rsidRPr="0029505B" w14:paraId="551875D2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D8F0A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56DF6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7BEAE450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CD215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551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42C79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sla1W41AW108A-mCherry::KanMX::URA, sla1∆::NatMX, LAS17-GFP::HygMX</w:t>
            </w:r>
          </w:p>
        </w:tc>
      </w:tr>
      <w:tr w:rsidR="0029505B" w:rsidRPr="0029505B" w14:paraId="4703BDAE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5C067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32C9F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79D83BFD" w14:textId="77777777" w:rsidTr="0029505B">
        <w:trPr>
          <w:trHeight w:val="7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0A808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529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B235B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sla1W41AW108A::URA, sla1∆::NatMX, pan1∆PRD-13MYC::KanMX, LAS17-GFP::HIS,  ABP1-RFP::HygMX</w:t>
            </w:r>
          </w:p>
        </w:tc>
      </w:tr>
      <w:tr w:rsidR="0029505B" w:rsidRPr="0029505B" w14:paraId="12BB84CF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24242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4C6CD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77E80953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2C6FA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418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82D21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SLA1-GFP::URA::KanMX, sla1∆::cgLEU, ABP1-RFP::HygMX</w:t>
            </w:r>
          </w:p>
        </w:tc>
      </w:tr>
      <w:tr w:rsidR="0029505B" w:rsidRPr="0029505B" w14:paraId="1AD37933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ABA27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42D87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25703FA2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D553F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397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C22CF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pan1∆PRD -13MYC::KanMX, sla1∆::cgLEU, SLA1-GFP::URA::KanMX, ABP1-RFP::HIS</w:t>
            </w:r>
          </w:p>
        </w:tc>
      </w:tr>
      <w:tr w:rsidR="0029505B" w:rsidRPr="0029505B" w14:paraId="49AE2487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5FAFF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AFDFA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33DB0AB9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C3E89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432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7F266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 sla1W41AW108A-GFP::URA::KanMX, sla1∆::NatMX, ABP1-RFP::HygMX</w:t>
            </w:r>
          </w:p>
        </w:tc>
      </w:tr>
      <w:tr w:rsidR="0029505B" w:rsidRPr="0029505B" w14:paraId="78A14E30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7229C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7BED8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745655DE" w14:textId="77777777" w:rsidTr="0029505B">
        <w:trPr>
          <w:trHeight w:val="7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192F4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478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F7CDE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sla1∆::NatMX, sla1W41AW108A::URA, pan1∆PRD-13MYC::KanMX, SAC6-GFP, PRD5-RFP::HIS</w:t>
            </w:r>
          </w:p>
        </w:tc>
      </w:tr>
      <w:tr w:rsidR="0029505B" w:rsidRPr="0029505B" w14:paraId="203DD119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9245B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47087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310FB511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B6EB1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561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2687F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 xml:space="preserve">YSY3416 </w:t>
            </w:r>
            <w:r w:rsidRPr="0029505B">
              <w:rPr>
                <w:rFonts w:ascii="Times" w:eastAsia="Times New Roman" w:hAnsi="Times" w:cs="Times New Roman"/>
              </w:rPr>
              <w:t>crossed with</w:t>
            </w:r>
            <w:r w:rsidRPr="0029505B">
              <w:rPr>
                <w:rFonts w:ascii="Times" w:eastAsia="Times New Roman" w:hAnsi="Times" w:cs="Times New Roman"/>
                <w:i/>
                <w:iCs/>
              </w:rPr>
              <w:t xml:space="preserve"> YSY3466</w:t>
            </w:r>
          </w:p>
        </w:tc>
      </w:tr>
      <w:tr w:rsidR="0029505B" w:rsidRPr="0029505B" w14:paraId="41733B7E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21A5A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9CBFB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5F56D8AB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E2C68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466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A979B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pan1∆PRD-13MYC::KanMX, ABP1-RFP::HygMX</w:t>
            </w:r>
          </w:p>
        </w:tc>
      </w:tr>
      <w:tr w:rsidR="0029505B" w:rsidRPr="0029505B" w14:paraId="24999A84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2FD47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B4883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680C149E" w14:textId="77777777" w:rsidTr="0029505B">
        <w:trPr>
          <w:trHeight w:val="7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97406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528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4DB40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sla1W41AW108A::URA, sla1∆::NatMX, pan1∆PRD-13MYC::KanMX, LAS17-GFP::HIS,  ABP1-RFP::HygMX</w:t>
            </w:r>
          </w:p>
        </w:tc>
      </w:tr>
      <w:tr w:rsidR="0029505B" w:rsidRPr="0029505B" w14:paraId="6D1E0B9B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FE098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7EFF9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0DCA1878" w14:textId="77777777" w:rsidTr="0029505B">
        <w:trPr>
          <w:trHeight w:val="7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025BB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500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44A7A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VRP1-GFP::HIS, ABP1-RFP::HygMX, pan1∆PRD-13MYC::KanMX, sla1∆::NatMX, sla1W41AW108A::URA</w:t>
            </w:r>
          </w:p>
        </w:tc>
      </w:tr>
      <w:tr w:rsidR="0029505B" w:rsidRPr="0029505B" w14:paraId="45F33F5A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96786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52E6F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36799400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2303F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516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19E7A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 xml:space="preserve">YSY3455 </w:t>
            </w:r>
            <w:r w:rsidRPr="0029505B">
              <w:rPr>
                <w:rFonts w:ascii="Times" w:eastAsia="Times New Roman" w:hAnsi="Times" w:cs="Times New Roman"/>
              </w:rPr>
              <w:t>cross with</w:t>
            </w:r>
            <w:r w:rsidRPr="0029505B">
              <w:rPr>
                <w:rFonts w:ascii="Times" w:eastAsia="Times New Roman" w:hAnsi="Times" w:cs="Times New Roman"/>
                <w:i/>
                <w:iCs/>
              </w:rPr>
              <w:t xml:space="preserve"> sla1W41AW108A::URA, sla1∆::NatMX, MYO5-GFP::HIS</w:t>
            </w:r>
          </w:p>
        </w:tc>
      </w:tr>
      <w:tr w:rsidR="0029505B" w:rsidRPr="0029505B" w14:paraId="07D16C84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F8A21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314CA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1FBA8CDC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CC359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517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ED413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 xml:space="preserve">YSY3455 </w:t>
            </w:r>
            <w:r w:rsidRPr="0029505B">
              <w:rPr>
                <w:rFonts w:ascii="Times" w:eastAsia="Times New Roman" w:hAnsi="Times" w:cs="Times New Roman"/>
              </w:rPr>
              <w:t>cross with</w:t>
            </w:r>
            <w:r w:rsidRPr="0029505B">
              <w:rPr>
                <w:rFonts w:ascii="Times" w:eastAsia="Times New Roman" w:hAnsi="Times" w:cs="Times New Roman"/>
                <w:i/>
                <w:iCs/>
              </w:rPr>
              <w:t xml:space="preserve"> sla1W41AW108A::URA, sla1∆::NatMX, BBC1-GFP::HIS</w:t>
            </w:r>
          </w:p>
        </w:tc>
      </w:tr>
      <w:tr w:rsidR="0029505B" w:rsidRPr="0029505B" w14:paraId="268E1BF7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A90FD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9152C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0FEFAA76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3AA8C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655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29234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LAS17-end3C-GFP::HIS,  ABP1-RFP::HygMX</w:t>
            </w:r>
          </w:p>
        </w:tc>
      </w:tr>
      <w:tr w:rsidR="0029505B" w:rsidRPr="0029505B" w14:paraId="7280E1B1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B34F9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C38EE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5BC0FF71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F3E55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445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7269C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LAS17-GFP::HIS ABP1-RFP::HIS</w:t>
            </w:r>
          </w:p>
        </w:tc>
      </w:tr>
      <w:tr w:rsidR="0029505B" w:rsidRPr="0029505B" w14:paraId="087FD5A1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48AEA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1E5F6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1BD77A5A" w14:textId="77777777" w:rsidTr="0029505B">
        <w:trPr>
          <w:trHeight w:val="7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32B00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730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56A9A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LAS17-end3C-GFP::HIS,  pan1∆PRD-13MYC::KanMX, sla1W41AW108A:URA, sla1∆::NatMX, ABP1-RFP::HygMX</w:t>
            </w:r>
          </w:p>
        </w:tc>
      </w:tr>
      <w:tr w:rsidR="0029505B" w:rsidRPr="0029505B" w14:paraId="106A9F1F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D9175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20946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788B18A6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70FD2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654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6E7E5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LAS17-end3C-GFP::HIS,  pan1∆PRD-13MYC::KanMX, sla1∆::cgLEU, ABP1-RFP::HygMX</w:t>
            </w:r>
          </w:p>
        </w:tc>
      </w:tr>
      <w:tr w:rsidR="0029505B" w:rsidRPr="0029505B" w14:paraId="5624C0B9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D9E0E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53B67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1FEDCBCE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25F09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778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4B058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 xml:space="preserve">MATa ura3-52 leu2-3,112 his3Δ200 LAS17-end3C-GFP::HIS, sla1W41AW108:;URA, sla1∆::NatMX, pan1 ∆PRD-mCherry::KanMX, </w:t>
            </w:r>
          </w:p>
        </w:tc>
      </w:tr>
      <w:tr w:rsidR="0029505B" w:rsidRPr="0029505B" w14:paraId="11917826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05B48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A8A8A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4D073CD7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B08A3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526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7013C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sla1W41AW108A::URA, sla1∆::NatMX, Pan1∆PRD-13MYC::KanMX, Abp1-RFP::HygMX</w:t>
            </w:r>
          </w:p>
        </w:tc>
      </w:tr>
      <w:tr w:rsidR="0029505B" w:rsidRPr="0029505B" w14:paraId="5F111DEE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5E4C4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5F2D1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128DEE88" w14:textId="77777777" w:rsidTr="0029505B">
        <w:trPr>
          <w:trHeight w:val="7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623C8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737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76DD9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VRP1-end3C-GFP::HIS,  pan1∆PRD-13MYC::KanMX, sla1W41AW108A::URA, sla1∆::LEU, ABP1-RFP::HygMX</w:t>
            </w:r>
          </w:p>
        </w:tc>
      </w:tr>
      <w:tr w:rsidR="0029505B" w:rsidRPr="0029505B" w14:paraId="3CD73939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4A2EF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B8842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69646532" w14:textId="77777777" w:rsidTr="0029505B">
        <w:trPr>
          <w:trHeight w:val="7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B131B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742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8ACA7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BZZ1-end3C-GFP::HIS,  pan ∆PRD-13MYC::KanMX, sla1W41AW108A::URA, sla1∆::LEU, ABP1-RFP::HygMX</w:t>
            </w:r>
          </w:p>
        </w:tc>
      </w:tr>
      <w:tr w:rsidR="0029505B" w:rsidRPr="0029505B" w14:paraId="2322F1AA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B29E5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32443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6EBAC2DB" w14:textId="77777777" w:rsidTr="0029505B">
        <w:trPr>
          <w:trHeight w:val="7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DB9A3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763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76281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MYO5-end3C-GFP::HIS, ABP1-RFP::HygMX, sla1W41AW108A::URA, sla1∆::LEU, pan1∆PRD-13MYC::KanMX,</w:t>
            </w:r>
          </w:p>
        </w:tc>
      </w:tr>
      <w:tr w:rsidR="0029505B" w:rsidRPr="0029505B" w14:paraId="47BB574D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23D27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0C2BB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745455C6" w14:textId="77777777" w:rsidTr="0029505B">
        <w:trPr>
          <w:trHeight w:val="7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0F6DE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770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B90F2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RVS167-end3C-GFP::HIS, sla1W41AW108A::URA, sla1∆::NatMX, pan1 ∆PRD-13MYC::KanMX, ABP1-RFP::HygMX</w:t>
            </w:r>
          </w:p>
        </w:tc>
      </w:tr>
      <w:tr w:rsidR="0029505B" w:rsidRPr="0029505B" w14:paraId="7446A739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B802B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0D98C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25D7ED47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A2DF7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802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24B1A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LSB4-end3C-GFP::HIS, sla1W41AW108A::URA, sla1∆::NatMX, pan1∆PRD-13MYC::KanMX</w:t>
            </w:r>
          </w:p>
        </w:tc>
      </w:tr>
      <w:tr w:rsidR="0029505B" w:rsidRPr="0029505B" w14:paraId="678E1CFF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6858C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E3402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010CCA51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B4E88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681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0A6D3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 xml:space="preserve">MATa ura3-52 leu2-3,112 his3Δ200 LAS17-end3C-GFP::HIS,  ABP1-RFP::HygMX, myo3∆::cgLEU,myo5CA∆-GFP::KanMX, </w:t>
            </w:r>
          </w:p>
        </w:tc>
      </w:tr>
      <w:tr w:rsidR="0029505B" w:rsidRPr="0029505B" w14:paraId="008D91DF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A3AD9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0843B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2C8D0CEB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1C199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YSY3823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CDD27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MATa ura3-52 leu2-3,112 his3Δ200 myo5CA∆-GFP::KanMX, myo3∆::cgLEU, las17CA∆-GFP::HIS, ABP1RFP::HIS</w:t>
            </w:r>
          </w:p>
        </w:tc>
      </w:tr>
      <w:tr w:rsidR="0029505B" w:rsidRPr="0029505B" w14:paraId="447966E2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54EA4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6B70E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0ABF162C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BAEE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color w:val="000000"/>
              </w:rPr>
              <w:t>YSY3704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BF33B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  <w:color w:val="000000"/>
              </w:rPr>
              <w:t>MATa ura3-52 leu2-3,112 his3Δ200 RVS167-end3C-GFP::HIS, ABP1-RFP::HygMX</w:t>
            </w:r>
          </w:p>
        </w:tc>
      </w:tr>
      <w:tr w:rsidR="0029505B" w:rsidRPr="0029505B" w14:paraId="33970F25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5EF7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2006C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</w:tr>
      <w:tr w:rsidR="0029505B" w:rsidRPr="0029505B" w14:paraId="4105A165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C519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color w:val="000000"/>
              </w:rPr>
              <w:t>YSY3705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234EF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  <w:color w:val="000000"/>
              </w:rPr>
              <w:t>MATa ura3-52 leu2-3,112 his3Δ200 BZZ1-end3C-GFP::HIS, ABP1-RFP::HygMX</w:t>
            </w:r>
          </w:p>
        </w:tc>
      </w:tr>
      <w:tr w:rsidR="0029505B" w:rsidRPr="0029505B" w14:paraId="3962279D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811A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E7B03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</w:tr>
      <w:tr w:rsidR="0029505B" w:rsidRPr="0029505B" w14:paraId="2E6A913E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7FE4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color w:val="000000"/>
              </w:rPr>
              <w:t>YSY3706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4F6BC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  <w:color w:val="000000"/>
              </w:rPr>
              <w:t>MATa ura3-52 leu2-3,112 his3Δ200 MYO5-end3C-GFP::HIS, ABP1-RFP::HygMX, myo3∆::cgLEU</w:t>
            </w:r>
          </w:p>
        </w:tc>
      </w:tr>
      <w:tr w:rsidR="0029505B" w:rsidRPr="0029505B" w14:paraId="39108C3E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2D69B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FE568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46F45F8E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0E89C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color w:val="000000"/>
              </w:rPr>
              <w:t>YSY3808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88A74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  <w:color w:val="000000"/>
              </w:rPr>
              <w:t>MATa ura3-52 leu2-3,112 his3Δ200 LSB4-end3C-GFP::HIS, ABP1-RFP::HygMX</w:t>
            </w:r>
          </w:p>
        </w:tc>
      </w:tr>
      <w:tr w:rsidR="0029505B" w:rsidRPr="0029505B" w14:paraId="2182BDC3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29524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055A8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1626E901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B05E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color w:val="000000"/>
              </w:rPr>
              <w:t>YSY3661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8C76A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  <w:color w:val="000000"/>
              </w:rPr>
              <w:t>MATa ura3-52 leu2-3,112 his3Δ200 VRP1-end3C-GFP::HIS, ABP1-RFP::HygMX</w:t>
            </w:r>
          </w:p>
        </w:tc>
      </w:tr>
      <w:tr w:rsidR="0029505B" w:rsidRPr="0029505B" w14:paraId="454E0638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58761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78109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11041163" w14:textId="77777777" w:rsidTr="0029505B">
        <w:trPr>
          <w:trHeight w:val="7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64EA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color w:val="000000"/>
              </w:rPr>
              <w:t>YSY3932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454B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  <w:color w:val="000000"/>
              </w:rPr>
              <w:t>MATa ura3-52 leu2-3,112 his3Δ200 EDE1-GFP::HIS, ABP1-RFP::HygMX, sla1W41AW108A::URA, sla1∆::NatMX, pan1 ∆PRD-13MYC::KanMX,</w:t>
            </w:r>
          </w:p>
        </w:tc>
      </w:tr>
      <w:tr w:rsidR="0029505B" w:rsidRPr="0029505B" w14:paraId="15624698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ACD9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2EF47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</w:tr>
      <w:tr w:rsidR="0029505B" w:rsidRPr="0029505B" w14:paraId="63AB63AB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AF9DA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color w:val="000000"/>
              </w:rPr>
              <w:t>YSY3786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08B8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  <w:color w:val="000000"/>
              </w:rPr>
              <w:t>MATa ura3-52 leu2-3,112 his3Δ200 VRP1-GFP::His, ABP1-RFP::HygMX,</w:t>
            </w:r>
          </w:p>
        </w:tc>
      </w:tr>
      <w:tr w:rsidR="0029505B" w:rsidRPr="0029505B" w14:paraId="368A4393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7562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F768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</w:tr>
      <w:tr w:rsidR="0029505B" w:rsidRPr="0029505B" w14:paraId="377D9C61" w14:textId="77777777" w:rsidTr="0029505B">
        <w:trPr>
          <w:trHeight w:val="7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1C5E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color w:val="000000"/>
              </w:rPr>
              <w:t>YSY3857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244F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  <w:color w:val="000000"/>
              </w:rPr>
              <w:t>MATa ura3-52 leu2-3,112 his3Δ200 VRP1-end3C-GFP::HIS, sla1W41AW108A::URA, sla1∆::cgLEU, pan1 ∆PRD-13MYC::KanMX, LAS17-TagRFP-T::URA</w:t>
            </w:r>
          </w:p>
        </w:tc>
      </w:tr>
      <w:tr w:rsidR="0029505B" w:rsidRPr="0029505B" w14:paraId="3E966DE9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F920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20D6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</w:tr>
      <w:tr w:rsidR="0029505B" w:rsidRPr="0029505B" w14:paraId="19ED4D38" w14:textId="77777777" w:rsidTr="0029505B">
        <w:trPr>
          <w:trHeight w:val="7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5804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color w:val="000000"/>
              </w:rPr>
              <w:t>YSY3930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592A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  <w:color w:val="000000"/>
              </w:rPr>
              <w:t>MATa ura3-52 leu2-3,112 his3Δ200 VRP1-end3C-GFP::HIS, sla1W41AW108A::URA, sla1∆::cgLEU, pan1 ∆PRD-13MYC::KanMX, MYO5-TagRFP-T::URA</w:t>
            </w:r>
          </w:p>
        </w:tc>
      </w:tr>
      <w:tr w:rsidR="0029505B" w:rsidRPr="0029505B" w14:paraId="763F7CA1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81038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1B00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</w:tr>
      <w:tr w:rsidR="0029505B" w:rsidRPr="0029505B" w14:paraId="04A7A83F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1E14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color w:val="000000"/>
              </w:rPr>
              <w:t>YSY4018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CD31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  <w:color w:val="000000"/>
              </w:rPr>
              <w:t>MATa ura3-52 leu2-3,112 his3Δ200 LAS17-GFP::HIS, MYO5-TagRFP-T::URA</w:t>
            </w:r>
          </w:p>
        </w:tc>
      </w:tr>
      <w:tr w:rsidR="0029505B" w:rsidRPr="0029505B" w14:paraId="5665AA50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2B64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35F24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</w:tr>
      <w:tr w:rsidR="0029505B" w:rsidRPr="0029505B" w14:paraId="52E6659D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AEC9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color w:val="000000"/>
              </w:rPr>
              <w:t>YSY4021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18D4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  <w:color w:val="000000"/>
              </w:rPr>
              <w:t>MATa ura3-52 leu2-3,112 his3Δ200 VRP1-GFP::HIS, MYO5-mCherry::KanMX</w:t>
            </w:r>
          </w:p>
        </w:tc>
      </w:tr>
      <w:tr w:rsidR="0029505B" w:rsidRPr="0029505B" w14:paraId="4CC2BDF9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27C0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EA48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</w:tr>
      <w:tr w:rsidR="0029505B" w:rsidRPr="0029505B" w14:paraId="3A815C5B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CFFF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color w:val="000000"/>
              </w:rPr>
              <w:t>YSY3785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61F8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  <w:color w:val="000000"/>
              </w:rPr>
              <w:t>MATa ura3-52 leu2-3,112 his3Δ200 MYO5-GFP::HIS, ABP1-RFP::HygMX</w:t>
            </w:r>
          </w:p>
        </w:tc>
      </w:tr>
      <w:tr w:rsidR="0029505B" w:rsidRPr="0029505B" w14:paraId="53CC4C5F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F33E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3F60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</w:tr>
      <w:tr w:rsidR="0029505B" w:rsidRPr="0029505B" w14:paraId="45B6F4EA" w14:textId="77777777" w:rsidTr="0029505B">
        <w:trPr>
          <w:trHeight w:val="7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B426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color w:val="000000"/>
              </w:rPr>
              <w:t>YSY4026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F543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  <w:color w:val="000000"/>
              </w:rPr>
              <w:t>MATa ura3-52 leu2-3,112 his3Δ200  vrp1∆::cgLEU, LAS17-end3 C-GFP::HIS,   sla1W41AW108A::URA, sla1∆::NatMX, pan1 ∆PRD-13MYC::KanMX,  ABP1-RFP::HygMX</w:t>
            </w:r>
          </w:p>
        </w:tc>
      </w:tr>
      <w:tr w:rsidR="0029505B" w:rsidRPr="0029505B" w14:paraId="574F7014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8C3A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5107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</w:tr>
      <w:tr w:rsidR="0029505B" w:rsidRPr="0029505B" w14:paraId="215D3DF5" w14:textId="77777777" w:rsidTr="0029505B">
        <w:trPr>
          <w:trHeight w:val="7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96E5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color w:val="000000"/>
              </w:rPr>
              <w:t>YSY4047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88AB0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  <w:color w:val="000000"/>
              </w:rPr>
              <w:t>MATa ura3-52 leu2-3,112 his3Δ200 VRP1-end3C-GFP::HIS,  sla1W41AW108A::URA, sla1∆::cgLEU, pan1 ∆PRD-13MYC::KanMX,  ABP1-RFP::HygMX, las17∆::NatR</w:t>
            </w:r>
          </w:p>
        </w:tc>
      </w:tr>
      <w:tr w:rsidR="0029505B" w:rsidRPr="0029505B" w14:paraId="4513CDC9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A671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E6A2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</w:tr>
      <w:tr w:rsidR="0029505B" w:rsidRPr="0029505B" w14:paraId="30A2F135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A784E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color w:val="000000"/>
              </w:rPr>
              <w:t>YSY4054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0B79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  <w:color w:val="000000"/>
              </w:rPr>
              <w:t>MATa ura3-52 leu2-3,112 his3Δ200 MYO5-end3C-GFP::HIS,  myo3∆::cgLEU,  LAS17-TagRFP-T::URA</w:t>
            </w:r>
          </w:p>
        </w:tc>
      </w:tr>
      <w:tr w:rsidR="0029505B" w:rsidRPr="0029505B" w14:paraId="3D4767B5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C4655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210A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</w:tr>
      <w:tr w:rsidR="0029505B" w:rsidRPr="0029505B" w14:paraId="2C6B82AD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253E2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color w:val="000000"/>
              </w:rPr>
              <w:t>YSY4049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8E9BC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  <w:color w:val="000000"/>
              </w:rPr>
              <w:t>MATa ura3-52 leu2-3,112 his3Δ200 MYO5-end3C-GFP::HIS,  myo3∆::cgLEU,  VRP1-mCherry::KanMX</w:t>
            </w:r>
          </w:p>
        </w:tc>
      </w:tr>
      <w:tr w:rsidR="0029505B" w:rsidRPr="0029505B" w14:paraId="0EDABDCB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0F539" w14:textId="77777777" w:rsidR="0029505B" w:rsidRPr="0029505B" w:rsidRDefault="0029505B" w:rsidP="0029505B">
            <w:pPr>
              <w:rPr>
                <w:rFonts w:ascii="Times" w:eastAsia="Times New Roman" w:hAnsi="Times" w:cs="Times New Roman"/>
              </w:rPr>
            </w:pPr>
            <w:r w:rsidRPr="0029505B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C6565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</w:rPr>
              <w:t> </w:t>
            </w:r>
          </w:p>
        </w:tc>
      </w:tr>
      <w:tr w:rsidR="0029505B" w:rsidRPr="0029505B" w14:paraId="2ACCDB68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D003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color w:val="000000"/>
              </w:rPr>
              <w:t>YSY4066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BF6EF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  <w:color w:val="000000"/>
              </w:rPr>
              <w:t>MATa ura3-52 leu2-3,112 his3Δ200 myo3∆::cgLEU, las17CA∆::HIS, MYO5-end3C-GFP::HIS</w:t>
            </w:r>
          </w:p>
        </w:tc>
      </w:tr>
      <w:tr w:rsidR="0029505B" w:rsidRPr="0029505B" w14:paraId="2F03FC73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018C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0663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</w:tr>
      <w:tr w:rsidR="0029505B" w:rsidRPr="0029505B" w14:paraId="043FA38F" w14:textId="77777777" w:rsidTr="0029505B">
        <w:trPr>
          <w:trHeight w:val="5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A49D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color w:val="000000"/>
              </w:rPr>
              <w:t>YSY4071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FF6E6" w14:textId="77777777" w:rsidR="0029505B" w:rsidRPr="0029505B" w:rsidRDefault="0029505B" w:rsidP="0029505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29505B">
              <w:rPr>
                <w:rFonts w:ascii="Times" w:eastAsia="Times New Roman" w:hAnsi="Times" w:cs="Times New Roman"/>
                <w:i/>
                <w:iCs/>
                <w:color w:val="000000"/>
              </w:rPr>
              <w:t>MATa ura3-52 leu2-3,112 his3Δ200 myo3∆::cgLEU, las17CA∆::HIS,  myo5-CA∆-GFP::HIS</w:t>
            </w:r>
          </w:p>
        </w:tc>
      </w:tr>
      <w:tr w:rsidR="0029505B" w:rsidRPr="0029505B" w14:paraId="6F981088" w14:textId="77777777" w:rsidTr="0029505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5BCD" w14:textId="77777777" w:rsidR="0029505B" w:rsidRPr="0029505B" w:rsidRDefault="0029505B" w:rsidP="0029505B">
            <w:pPr>
              <w:rPr>
                <w:rFonts w:ascii="Helvetica" w:eastAsia="Times New Roman" w:hAnsi="Helvetica" w:cs="Times New Roman"/>
                <w:color w:val="000000"/>
                <w:sz w:val="28"/>
                <w:szCs w:val="28"/>
              </w:rPr>
            </w:pP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7972" w14:textId="77777777" w:rsidR="0029505B" w:rsidRPr="0029505B" w:rsidRDefault="0029505B" w:rsidP="0029505B">
            <w:pPr>
              <w:rPr>
                <w:rFonts w:ascii="Helvetica" w:eastAsia="Times New Roman" w:hAnsi="Helvetica" w:cs="Times New Roman"/>
                <w:color w:val="000000"/>
                <w:sz w:val="28"/>
                <w:szCs w:val="28"/>
              </w:rPr>
            </w:pPr>
          </w:p>
        </w:tc>
      </w:tr>
    </w:tbl>
    <w:p w14:paraId="37BF3701" w14:textId="77777777" w:rsidR="007C6671" w:rsidRDefault="007C6671">
      <w:bookmarkStart w:id="0" w:name="_GoBack"/>
      <w:bookmarkEnd w:id="0"/>
    </w:p>
    <w:sectPr w:rsidR="007C6671" w:rsidSect="007C667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416"/>
    <w:rsid w:val="00045697"/>
    <w:rsid w:val="000A6664"/>
    <w:rsid w:val="0029505B"/>
    <w:rsid w:val="00767416"/>
    <w:rsid w:val="00772028"/>
    <w:rsid w:val="007C66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C754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33</Words>
  <Characters>5320</Characters>
  <Application>Microsoft Macintosh Word</Application>
  <DocSecurity>0</DocSecurity>
  <Lines>44</Lines>
  <Paragraphs>12</Paragraphs>
  <ScaleCrop>false</ScaleCrop>
  <Company>UC Berkeley</Company>
  <LinksUpToDate>false</LinksUpToDate>
  <CharactersWithSpaces>6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di Sun</dc:creator>
  <cp:keywords/>
  <dc:description/>
  <cp:lastModifiedBy>Yidi Sun</cp:lastModifiedBy>
  <cp:revision>3</cp:revision>
  <dcterms:created xsi:type="dcterms:W3CDTF">2017-07-11T18:29:00Z</dcterms:created>
  <dcterms:modified xsi:type="dcterms:W3CDTF">2017-07-11T18:31:00Z</dcterms:modified>
</cp:coreProperties>
</file>